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A265CB" w14:textId="67C5548E" w:rsidR="000E660C" w:rsidRDefault="00BC0661" w:rsidP="00FB1FE7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L TABLE 2</w:t>
      </w:r>
      <w:r w:rsidR="00F5526D" w:rsidRPr="00927BAB">
        <w:rPr>
          <w:rFonts w:ascii="Arial" w:hAnsi="Arial" w:cs="Arial"/>
          <w:b/>
          <w:sz w:val="24"/>
          <w:szCs w:val="24"/>
        </w:rPr>
        <w:br/>
      </w:r>
      <w:r w:rsidR="00FB1FE7" w:rsidRPr="00927BAB">
        <w:rPr>
          <w:rFonts w:ascii="Arial" w:hAnsi="Arial" w:cs="Arial"/>
          <w:sz w:val="24"/>
          <w:szCs w:val="24"/>
        </w:rPr>
        <w:t xml:space="preserve">Classification of </w:t>
      </w:r>
      <w:r w:rsidR="005843D0">
        <w:rPr>
          <w:rFonts w:ascii="Arial" w:hAnsi="Arial" w:cs="Arial"/>
          <w:sz w:val="24"/>
          <w:szCs w:val="24"/>
        </w:rPr>
        <w:t xml:space="preserve">subjects according to </w:t>
      </w:r>
      <w:r w:rsidR="00FB1FE7" w:rsidRPr="00927BAB">
        <w:rPr>
          <w:rFonts w:ascii="Arial" w:hAnsi="Arial" w:cs="Arial"/>
          <w:sz w:val="24"/>
          <w:szCs w:val="24"/>
        </w:rPr>
        <w:t xml:space="preserve">vitamin D status </w:t>
      </w:r>
      <w:r w:rsidR="005843D0">
        <w:rPr>
          <w:rFonts w:ascii="Arial" w:hAnsi="Arial" w:cs="Arial"/>
          <w:sz w:val="24"/>
          <w:szCs w:val="24"/>
        </w:rPr>
        <w:t xml:space="preserve">obtained from </w:t>
      </w:r>
      <w:r w:rsidR="00FB1FE7" w:rsidRPr="00927BAB">
        <w:rPr>
          <w:rFonts w:ascii="Arial" w:hAnsi="Arial" w:cs="Arial"/>
          <w:sz w:val="24"/>
          <w:szCs w:val="24"/>
        </w:rPr>
        <w:t>measured concentrations of 25-hydroxyvitamin D</w:t>
      </w:r>
      <w:r w:rsidR="0025004F">
        <w:rPr>
          <w:rFonts w:ascii="Arial" w:hAnsi="Arial" w:cs="Arial"/>
          <w:sz w:val="24"/>
          <w:szCs w:val="24"/>
        </w:rPr>
        <w:t xml:space="preserve"> (25OHD)</w:t>
      </w:r>
      <w:r w:rsidR="00FB1FE7" w:rsidRPr="00927BAB">
        <w:rPr>
          <w:rFonts w:ascii="Arial" w:hAnsi="Arial" w:cs="Arial"/>
          <w:sz w:val="24"/>
          <w:szCs w:val="24"/>
        </w:rPr>
        <w:t xml:space="preserve"> and annua</w:t>
      </w:r>
      <w:r w:rsidR="00EC0DC8">
        <w:rPr>
          <w:rFonts w:ascii="Arial" w:hAnsi="Arial" w:cs="Arial"/>
          <w:sz w:val="24"/>
          <w:szCs w:val="24"/>
        </w:rPr>
        <w:t>l concentrations derived from</w:t>
      </w:r>
      <w:r w:rsidR="00FB1FE7" w:rsidRPr="00927BAB">
        <w:rPr>
          <w:rFonts w:ascii="Arial" w:hAnsi="Arial" w:cs="Arial"/>
          <w:sz w:val="24"/>
          <w:szCs w:val="24"/>
        </w:rPr>
        <w:t xml:space="preserve"> </w:t>
      </w:r>
      <w:r w:rsidR="0025004F">
        <w:rPr>
          <w:rFonts w:ascii="Arial" w:hAnsi="Arial" w:cs="Arial"/>
          <w:sz w:val="24"/>
          <w:szCs w:val="24"/>
        </w:rPr>
        <w:t>different models.</w:t>
      </w:r>
    </w:p>
    <w:tbl>
      <w:tblPr>
        <w:tblStyle w:val="TableGrid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4"/>
        <w:gridCol w:w="2268"/>
        <w:gridCol w:w="141"/>
        <w:gridCol w:w="1701"/>
        <w:gridCol w:w="1701"/>
        <w:gridCol w:w="2127"/>
      </w:tblGrid>
      <w:tr w:rsidR="00FB1FE7" w:rsidRPr="00FF093B" w14:paraId="69128D5C" w14:textId="77777777" w:rsidTr="009A0D6F">
        <w:trPr>
          <w:trHeight w:val="798"/>
        </w:trPr>
        <w:tc>
          <w:tcPr>
            <w:tcW w:w="2802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56995A91" w14:textId="77777777" w:rsidR="00FB1FE7" w:rsidRPr="00FF093B" w:rsidRDefault="00FB1FE7" w:rsidP="009A0D6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F093B">
              <w:rPr>
                <w:rFonts w:ascii="Arial" w:hAnsi="Arial" w:cs="Arial"/>
                <w:b/>
                <w:sz w:val="20"/>
                <w:szCs w:val="20"/>
              </w:rPr>
              <w:t>Measured 25OHD</w:t>
            </w:r>
          </w:p>
          <w:p w14:paraId="54344551" w14:textId="77777777" w:rsidR="00FB1FE7" w:rsidRPr="00FF093B" w:rsidRDefault="00FB1FE7" w:rsidP="009A0D6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FF093B">
              <w:rPr>
                <w:rFonts w:ascii="Arial" w:hAnsi="Arial" w:cs="Arial"/>
                <w:b/>
                <w:sz w:val="20"/>
                <w:szCs w:val="20"/>
              </w:rPr>
              <w:t>concentration</w:t>
            </w:r>
          </w:p>
        </w:tc>
        <w:tc>
          <w:tcPr>
            <w:tcW w:w="3543" w:type="dxa"/>
            <w:gridSpan w:val="3"/>
            <w:tcBorders>
              <w:top w:val="double" w:sz="4" w:space="0" w:color="auto"/>
              <w:bottom w:val="single" w:sz="2" w:space="0" w:color="auto"/>
            </w:tcBorders>
            <w:vAlign w:val="bottom"/>
          </w:tcPr>
          <w:p w14:paraId="74541814" w14:textId="22F280B9" w:rsidR="00FB1FE7" w:rsidRPr="00FF093B" w:rsidRDefault="009A0D6F" w:rsidP="005843D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nual 25OHD concentration</w:t>
            </w:r>
          </w:p>
        </w:tc>
        <w:tc>
          <w:tcPr>
            <w:tcW w:w="2127" w:type="dxa"/>
            <w:vMerge w:val="restart"/>
            <w:tcBorders>
              <w:top w:val="double" w:sz="4" w:space="0" w:color="auto"/>
            </w:tcBorders>
            <w:vAlign w:val="center"/>
          </w:tcPr>
          <w:p w14:paraId="21202405" w14:textId="56D63360" w:rsidR="00FB1FE7" w:rsidRPr="00FF093B" w:rsidRDefault="005843D0" w:rsidP="009A0D6F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="00FB1FE7" w:rsidRPr="00FF093B">
              <w:rPr>
                <w:rFonts w:ascii="Arial" w:hAnsi="Arial" w:cs="Arial"/>
                <w:b/>
                <w:sz w:val="20"/>
                <w:szCs w:val="20"/>
              </w:rPr>
              <w:t>eclassified</w:t>
            </w:r>
          </w:p>
        </w:tc>
      </w:tr>
      <w:tr w:rsidR="00FB1FE7" w:rsidRPr="00FF093B" w14:paraId="273374DD" w14:textId="77777777" w:rsidTr="0025004F">
        <w:trPr>
          <w:trHeight w:val="639"/>
        </w:trPr>
        <w:tc>
          <w:tcPr>
            <w:tcW w:w="2802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7C5EF72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gridSpan w:val="2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4F7FA6E7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093B">
              <w:rPr>
                <w:rFonts w:ascii="Arial" w:hAnsi="Arial" w:cs="Arial"/>
                <w:b/>
                <w:sz w:val="20"/>
                <w:szCs w:val="20"/>
              </w:rPr>
              <w:t>≥50 nmol/L</w:t>
            </w:r>
          </w:p>
        </w:tc>
        <w:tc>
          <w:tcPr>
            <w:tcW w:w="1701" w:type="dxa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14:paraId="6F32D87D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F093B">
              <w:rPr>
                <w:rFonts w:ascii="Arial" w:hAnsi="Arial" w:cs="Arial"/>
                <w:b/>
                <w:sz w:val="20"/>
                <w:szCs w:val="20"/>
              </w:rPr>
              <w:t>&lt;50 nmol/L</w:t>
            </w:r>
          </w:p>
        </w:tc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0CA814D2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D6F" w:rsidRPr="00FF093B" w14:paraId="07C1E7E2" w14:textId="77777777" w:rsidTr="009A0D6F">
        <w:trPr>
          <w:trHeight w:val="799"/>
        </w:trPr>
        <w:tc>
          <w:tcPr>
            <w:tcW w:w="6345" w:type="dxa"/>
            <w:gridSpan w:val="5"/>
            <w:vAlign w:val="bottom"/>
          </w:tcPr>
          <w:p w14:paraId="1E763A4D" w14:textId="3601DA03" w:rsidR="009A0D6F" w:rsidRPr="00FF093B" w:rsidRDefault="009A0D6F" w:rsidP="009A0D6F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ear regression adjusted for season using dummy variables</w:t>
            </w:r>
          </w:p>
        </w:tc>
        <w:tc>
          <w:tcPr>
            <w:tcW w:w="2127" w:type="dxa"/>
            <w:vAlign w:val="center"/>
          </w:tcPr>
          <w:p w14:paraId="38A75DAF" w14:textId="77777777" w:rsidR="009A0D6F" w:rsidRPr="00FF093B" w:rsidRDefault="009A0D6F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B1FE7" w:rsidRPr="00FF093B" w14:paraId="52B68CFC" w14:textId="77777777" w:rsidTr="009A0D6F">
        <w:trPr>
          <w:trHeight w:val="639"/>
        </w:trPr>
        <w:tc>
          <w:tcPr>
            <w:tcW w:w="2943" w:type="dxa"/>
            <w:gridSpan w:val="3"/>
            <w:vAlign w:val="bottom"/>
          </w:tcPr>
          <w:p w14:paraId="7C16FB14" w14:textId="77777777" w:rsidR="00FB1FE7" w:rsidRPr="00FF093B" w:rsidRDefault="00FB1FE7" w:rsidP="00FB1FE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All year (n=</w:t>
            </w:r>
            <w:r w:rsidR="006E0AF5">
              <w:rPr>
                <w:rFonts w:ascii="Arial" w:hAnsi="Arial" w:cs="Arial"/>
                <w:sz w:val="20"/>
                <w:szCs w:val="20"/>
              </w:rPr>
              <w:t>4116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14:paraId="18AB2255" w14:textId="77777777" w:rsidR="00FB1FE7" w:rsidRPr="00FF093B" w:rsidRDefault="005843D0" w:rsidP="009A0D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7850D84A" w14:textId="77777777" w:rsidR="00FB1FE7" w:rsidRPr="00FF093B" w:rsidRDefault="005843D0" w:rsidP="009A0D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  <w:vAlign w:val="bottom"/>
          </w:tcPr>
          <w:p w14:paraId="50867EAD" w14:textId="77777777" w:rsidR="00FB1FE7" w:rsidRPr="00FF093B" w:rsidRDefault="005843D0" w:rsidP="009A0D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FB1FE7" w:rsidRPr="00FF093B" w14:paraId="55B8C60D" w14:textId="77777777" w:rsidTr="009A0D6F">
        <w:tc>
          <w:tcPr>
            <w:tcW w:w="534" w:type="dxa"/>
          </w:tcPr>
          <w:p w14:paraId="404B8D18" w14:textId="77777777" w:rsidR="00FB1FE7" w:rsidRPr="00FF093B" w:rsidRDefault="00FB1FE7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2D709AA0" w14:textId="77777777" w:rsidR="00FB1FE7" w:rsidRPr="00FF093B" w:rsidRDefault="00FB1FE7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  <w:vAlign w:val="center"/>
          </w:tcPr>
          <w:p w14:paraId="53E8BBD9" w14:textId="77777777" w:rsidR="00FB1FE7" w:rsidRPr="00FF093B" w:rsidRDefault="00CF4797" w:rsidP="006E0AF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6</w:t>
            </w:r>
          </w:p>
        </w:tc>
        <w:tc>
          <w:tcPr>
            <w:tcW w:w="1701" w:type="dxa"/>
          </w:tcPr>
          <w:p w14:paraId="227B57DD" w14:textId="77777777" w:rsidR="00FB1FE7" w:rsidRPr="00FF093B" w:rsidRDefault="00CF479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2127" w:type="dxa"/>
          </w:tcPr>
          <w:p w14:paraId="70E67F91" w14:textId="77777777" w:rsidR="00FB1FE7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5</w:t>
            </w:r>
          </w:p>
        </w:tc>
      </w:tr>
      <w:tr w:rsidR="00FB1FE7" w:rsidRPr="00FF093B" w14:paraId="35AC1502" w14:textId="77777777" w:rsidTr="009A0D6F">
        <w:tc>
          <w:tcPr>
            <w:tcW w:w="534" w:type="dxa"/>
          </w:tcPr>
          <w:p w14:paraId="2C92BB9D" w14:textId="77777777" w:rsidR="00FB1FE7" w:rsidRPr="00FF093B" w:rsidRDefault="00FB1FE7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1434362D" w14:textId="77777777" w:rsidR="00FB1FE7" w:rsidRPr="00FF093B" w:rsidRDefault="00FB1FE7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320F2268" w14:textId="77777777" w:rsidR="00FB1FE7" w:rsidRPr="00FF093B" w:rsidRDefault="00CF479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1701" w:type="dxa"/>
          </w:tcPr>
          <w:p w14:paraId="09A7C341" w14:textId="77777777" w:rsidR="00FB1FE7" w:rsidRPr="00FF093B" w:rsidRDefault="00CF479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1</w:t>
            </w:r>
          </w:p>
        </w:tc>
        <w:tc>
          <w:tcPr>
            <w:tcW w:w="2127" w:type="dxa"/>
          </w:tcPr>
          <w:p w14:paraId="03FA556E" w14:textId="77777777" w:rsidR="00FB1FE7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</w:tr>
      <w:tr w:rsidR="00FB1FE7" w:rsidRPr="00FF093B" w14:paraId="551D6C9B" w14:textId="77777777" w:rsidTr="009A0D6F">
        <w:tc>
          <w:tcPr>
            <w:tcW w:w="534" w:type="dxa"/>
          </w:tcPr>
          <w:p w14:paraId="25AEC279" w14:textId="77777777" w:rsidR="00FB1FE7" w:rsidRPr="00FF093B" w:rsidRDefault="00FB1FE7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3C676024" w14:textId="77777777" w:rsidR="00FB1FE7" w:rsidRPr="00FF093B" w:rsidRDefault="00FB1FE7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64E02A28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06BE1BA6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6375DFC" w14:textId="77777777" w:rsidR="00FB1FE7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8</w:t>
            </w:r>
          </w:p>
        </w:tc>
      </w:tr>
      <w:tr w:rsidR="00FB1FE7" w:rsidRPr="00FF093B" w14:paraId="743903C2" w14:textId="77777777" w:rsidTr="009A0D6F">
        <w:tc>
          <w:tcPr>
            <w:tcW w:w="2943" w:type="dxa"/>
            <w:gridSpan w:val="3"/>
          </w:tcPr>
          <w:p w14:paraId="64DC4AE7" w14:textId="77777777" w:rsidR="00FB1FE7" w:rsidRPr="00FF093B" w:rsidRDefault="00FB1FE7" w:rsidP="00FB1FE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Dark period (n=</w:t>
            </w:r>
            <w:r w:rsidR="006E0AF5">
              <w:rPr>
                <w:rFonts w:ascii="Arial" w:hAnsi="Arial" w:cs="Arial"/>
                <w:sz w:val="20"/>
                <w:szCs w:val="20"/>
              </w:rPr>
              <w:t>2214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72325C87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114945E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5D8C8E39" w14:textId="77777777" w:rsidR="00FB1FE7" w:rsidRPr="00FF093B" w:rsidRDefault="00FB1FE7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0AF5" w:rsidRPr="00FF093B" w14:paraId="354A6A49" w14:textId="77777777" w:rsidTr="009A0D6F">
        <w:tc>
          <w:tcPr>
            <w:tcW w:w="534" w:type="dxa"/>
          </w:tcPr>
          <w:p w14:paraId="4A522EA0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4DD3816C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</w:tcPr>
          <w:p w14:paraId="4618E925" w14:textId="77777777" w:rsidR="006E0AF5" w:rsidRPr="00FF093B" w:rsidRDefault="006E0AF5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9</w:t>
            </w:r>
          </w:p>
        </w:tc>
        <w:tc>
          <w:tcPr>
            <w:tcW w:w="1701" w:type="dxa"/>
          </w:tcPr>
          <w:p w14:paraId="44B51346" w14:textId="77777777" w:rsidR="006E0AF5" w:rsidRPr="00FF093B" w:rsidRDefault="006E0AF5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71B12E4E" w14:textId="77777777" w:rsidR="006E0AF5" w:rsidRPr="00FF093B" w:rsidRDefault="006E0AF5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</w:tr>
      <w:tr w:rsidR="006E0AF5" w:rsidRPr="00FF093B" w14:paraId="21FDF2CA" w14:textId="77777777" w:rsidTr="009A0D6F">
        <w:tc>
          <w:tcPr>
            <w:tcW w:w="534" w:type="dxa"/>
          </w:tcPr>
          <w:p w14:paraId="02DC476B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57AC7FA1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0FA92054" w14:textId="77777777" w:rsidR="006E0AF5" w:rsidRPr="00FF093B" w:rsidRDefault="006E0AF5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9</w:t>
            </w:r>
          </w:p>
        </w:tc>
        <w:tc>
          <w:tcPr>
            <w:tcW w:w="1701" w:type="dxa"/>
          </w:tcPr>
          <w:p w14:paraId="664A0304" w14:textId="77777777" w:rsidR="006E0AF5" w:rsidRPr="00FF093B" w:rsidRDefault="006E0AF5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6</w:t>
            </w:r>
          </w:p>
        </w:tc>
        <w:tc>
          <w:tcPr>
            <w:tcW w:w="2127" w:type="dxa"/>
          </w:tcPr>
          <w:p w14:paraId="40629BC0" w14:textId="77777777" w:rsidR="006E0AF5" w:rsidRPr="00FF093B" w:rsidRDefault="006E0AF5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</w:tr>
      <w:tr w:rsidR="006E0AF5" w:rsidRPr="00FF093B" w14:paraId="04770DA5" w14:textId="77777777" w:rsidTr="009A0D6F">
        <w:tc>
          <w:tcPr>
            <w:tcW w:w="534" w:type="dxa"/>
          </w:tcPr>
          <w:p w14:paraId="2657E149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146A8650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55AF67E7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531F5A4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8A95D8F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6E0AF5" w:rsidRPr="00FF093B" w14:paraId="426FDDF1" w14:textId="77777777" w:rsidTr="009A0D6F">
        <w:tc>
          <w:tcPr>
            <w:tcW w:w="2943" w:type="dxa"/>
            <w:gridSpan w:val="3"/>
          </w:tcPr>
          <w:p w14:paraId="66532C7C" w14:textId="77777777" w:rsidR="006E0AF5" w:rsidRPr="00FF093B" w:rsidRDefault="006E0AF5" w:rsidP="00FB1FE7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Bright period (n=</w:t>
            </w:r>
            <w:r>
              <w:rPr>
                <w:rFonts w:ascii="Arial" w:hAnsi="Arial" w:cs="Arial"/>
                <w:sz w:val="20"/>
                <w:szCs w:val="20"/>
              </w:rPr>
              <w:t>1902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1FDE7E12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973708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526F41E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E0AF5" w:rsidRPr="00FF093B" w14:paraId="75FCD4EE" w14:textId="77777777" w:rsidTr="009A0D6F">
        <w:tc>
          <w:tcPr>
            <w:tcW w:w="534" w:type="dxa"/>
          </w:tcPr>
          <w:p w14:paraId="58A2457C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64508534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</w:tcPr>
          <w:p w14:paraId="00130FF5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7</w:t>
            </w:r>
          </w:p>
        </w:tc>
        <w:tc>
          <w:tcPr>
            <w:tcW w:w="1701" w:type="dxa"/>
          </w:tcPr>
          <w:p w14:paraId="7657EB57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2127" w:type="dxa"/>
          </w:tcPr>
          <w:p w14:paraId="25EC516F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</w:t>
            </w:r>
          </w:p>
        </w:tc>
      </w:tr>
      <w:tr w:rsidR="006E0AF5" w:rsidRPr="00FF093B" w14:paraId="7D3393D8" w14:textId="77777777" w:rsidTr="00816851">
        <w:tc>
          <w:tcPr>
            <w:tcW w:w="534" w:type="dxa"/>
          </w:tcPr>
          <w:p w14:paraId="7F81A4D8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2B9DF25F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656802BF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14:paraId="623E4A3A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2127" w:type="dxa"/>
          </w:tcPr>
          <w:p w14:paraId="0AB2820B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</w:tr>
      <w:tr w:rsidR="006E0AF5" w:rsidRPr="00FF093B" w14:paraId="45945734" w14:textId="77777777" w:rsidTr="00816851">
        <w:trPr>
          <w:trHeight w:val="206"/>
        </w:trPr>
        <w:tc>
          <w:tcPr>
            <w:tcW w:w="534" w:type="dxa"/>
          </w:tcPr>
          <w:p w14:paraId="3EBBB9FC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42DABD68" w14:textId="77777777" w:rsidR="006E0AF5" w:rsidRPr="00FF093B" w:rsidRDefault="006E0AF5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5CA115D9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AD00238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8F1F6C3" w14:textId="77777777" w:rsidR="006E0AF5" w:rsidRPr="00FF093B" w:rsidRDefault="006E0AF5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</w:tr>
      <w:tr w:rsidR="009A0D6F" w:rsidRPr="00FF093B" w14:paraId="199F293C" w14:textId="77777777" w:rsidTr="00816851">
        <w:trPr>
          <w:trHeight w:val="206"/>
        </w:trPr>
        <w:tc>
          <w:tcPr>
            <w:tcW w:w="534" w:type="dxa"/>
          </w:tcPr>
          <w:p w14:paraId="7D4BF264" w14:textId="77777777" w:rsidR="009A0D6F" w:rsidRPr="00FF093B" w:rsidRDefault="009A0D6F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659ED00D" w14:textId="77777777" w:rsidR="009A0D6F" w:rsidRPr="00FF093B" w:rsidRDefault="009A0D6F" w:rsidP="00B401F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A067F4" w14:textId="77777777" w:rsidR="009A0D6F" w:rsidRPr="00FF093B" w:rsidRDefault="009A0D6F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CC0BE53" w14:textId="77777777" w:rsidR="009A0D6F" w:rsidRPr="00FF093B" w:rsidRDefault="009A0D6F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9526951" w14:textId="77777777" w:rsidR="009A0D6F" w:rsidRDefault="009A0D6F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D6F" w:rsidRPr="00FF093B" w14:paraId="08FD2361" w14:textId="77777777" w:rsidTr="009A0D6F">
        <w:trPr>
          <w:trHeight w:val="206"/>
        </w:trPr>
        <w:tc>
          <w:tcPr>
            <w:tcW w:w="4644" w:type="dxa"/>
            <w:gridSpan w:val="4"/>
            <w:vAlign w:val="bottom"/>
          </w:tcPr>
          <w:p w14:paraId="34D4A7BD" w14:textId="40155D97" w:rsidR="009A0D6F" w:rsidRPr="00FF093B" w:rsidRDefault="009A0D6F" w:rsidP="009A0D6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inor model adjusted for age</w:t>
            </w:r>
          </w:p>
        </w:tc>
        <w:tc>
          <w:tcPr>
            <w:tcW w:w="1701" w:type="dxa"/>
          </w:tcPr>
          <w:p w14:paraId="5D33BB66" w14:textId="77777777" w:rsidR="009A0D6F" w:rsidRPr="00FF093B" w:rsidRDefault="009A0D6F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4A92BAC" w14:textId="77777777" w:rsidR="009A0D6F" w:rsidRDefault="009A0D6F" w:rsidP="00B401F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FEB" w:rsidRPr="00FF093B" w14:paraId="60A46087" w14:textId="77777777" w:rsidTr="009A0D6F">
        <w:trPr>
          <w:trHeight w:val="639"/>
        </w:trPr>
        <w:tc>
          <w:tcPr>
            <w:tcW w:w="2943" w:type="dxa"/>
            <w:gridSpan w:val="3"/>
            <w:vAlign w:val="bottom"/>
          </w:tcPr>
          <w:p w14:paraId="7BED3D17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All year (n=</w:t>
            </w:r>
            <w:r>
              <w:rPr>
                <w:rFonts w:ascii="Arial" w:hAnsi="Arial" w:cs="Arial"/>
                <w:sz w:val="20"/>
                <w:szCs w:val="20"/>
              </w:rPr>
              <w:t>4116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14:paraId="574D8F7E" w14:textId="77777777" w:rsidR="00B03FEB" w:rsidRPr="00FF093B" w:rsidRDefault="005843D0" w:rsidP="009A0D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5586C397" w14:textId="77777777" w:rsidR="00B03FEB" w:rsidRPr="00FF093B" w:rsidRDefault="005843D0" w:rsidP="009A0D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  <w:vAlign w:val="bottom"/>
          </w:tcPr>
          <w:p w14:paraId="2E0A6A7F" w14:textId="77777777" w:rsidR="00B03FEB" w:rsidRPr="00FF093B" w:rsidRDefault="005843D0" w:rsidP="009A0D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B03FEB" w:rsidRPr="00FF093B" w14:paraId="3843648E" w14:textId="77777777" w:rsidTr="009A0D6F">
        <w:tc>
          <w:tcPr>
            <w:tcW w:w="534" w:type="dxa"/>
          </w:tcPr>
          <w:p w14:paraId="1D180572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3D959731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  <w:vAlign w:val="center"/>
          </w:tcPr>
          <w:p w14:paraId="2ED61628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58</w:t>
            </w:r>
          </w:p>
        </w:tc>
        <w:tc>
          <w:tcPr>
            <w:tcW w:w="1701" w:type="dxa"/>
          </w:tcPr>
          <w:p w14:paraId="661CD0D3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2127" w:type="dxa"/>
          </w:tcPr>
          <w:p w14:paraId="7A8415C0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  <w:tr w:rsidR="00B03FEB" w:rsidRPr="00FF093B" w14:paraId="40A0940A" w14:textId="77777777" w:rsidTr="009A0D6F">
        <w:tc>
          <w:tcPr>
            <w:tcW w:w="534" w:type="dxa"/>
          </w:tcPr>
          <w:p w14:paraId="0C757487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110429D3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67C541C4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1701" w:type="dxa"/>
          </w:tcPr>
          <w:p w14:paraId="1578EC4C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2</w:t>
            </w:r>
          </w:p>
        </w:tc>
        <w:tc>
          <w:tcPr>
            <w:tcW w:w="2127" w:type="dxa"/>
          </w:tcPr>
          <w:p w14:paraId="5B0DEF42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</w:tr>
      <w:tr w:rsidR="00B03FEB" w:rsidRPr="00FF093B" w14:paraId="663C434C" w14:textId="77777777" w:rsidTr="009A0D6F">
        <w:tc>
          <w:tcPr>
            <w:tcW w:w="534" w:type="dxa"/>
          </w:tcPr>
          <w:p w14:paraId="6B5C0E09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45935745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4087D067" w14:textId="77777777" w:rsidR="00B03FEB" w:rsidRPr="00FF093B" w:rsidRDefault="00B03FEB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3552CD32" w14:textId="77777777" w:rsidR="00B03FEB" w:rsidRPr="00FF093B" w:rsidRDefault="00B03FEB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496BF78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</w:tr>
      <w:tr w:rsidR="00B03FEB" w:rsidRPr="00FF093B" w14:paraId="48EB9D33" w14:textId="77777777" w:rsidTr="009A0D6F">
        <w:tc>
          <w:tcPr>
            <w:tcW w:w="2943" w:type="dxa"/>
            <w:gridSpan w:val="3"/>
          </w:tcPr>
          <w:p w14:paraId="30EE993F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Dark period (n=</w:t>
            </w:r>
            <w:r>
              <w:rPr>
                <w:rFonts w:ascii="Arial" w:hAnsi="Arial" w:cs="Arial"/>
                <w:sz w:val="20"/>
                <w:szCs w:val="20"/>
              </w:rPr>
              <w:t>2214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4C79C92C" w14:textId="77777777" w:rsidR="00B03FEB" w:rsidRPr="00FF093B" w:rsidRDefault="00B03FEB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77277B2B" w14:textId="77777777" w:rsidR="00B03FEB" w:rsidRPr="00FF093B" w:rsidRDefault="00B03FEB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0AD06D3" w14:textId="77777777" w:rsidR="00B03FEB" w:rsidRPr="00FF093B" w:rsidRDefault="00B03FEB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03FEB" w:rsidRPr="00FF093B" w14:paraId="0B859767" w14:textId="77777777" w:rsidTr="009A0D6F">
        <w:tc>
          <w:tcPr>
            <w:tcW w:w="534" w:type="dxa"/>
          </w:tcPr>
          <w:p w14:paraId="11FA917C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54AC015C" w14:textId="77777777" w:rsidR="00B03FEB" w:rsidRPr="00FF093B" w:rsidRDefault="00B03FEB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</w:tcPr>
          <w:p w14:paraId="65BD12EB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6</w:t>
            </w:r>
          </w:p>
        </w:tc>
        <w:tc>
          <w:tcPr>
            <w:tcW w:w="1701" w:type="dxa"/>
          </w:tcPr>
          <w:p w14:paraId="218B9BD0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2127" w:type="dxa"/>
          </w:tcPr>
          <w:p w14:paraId="03E53742" w14:textId="77777777" w:rsidR="00B03FEB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</w:tr>
      <w:tr w:rsidR="00AB420A" w:rsidRPr="00FF093B" w14:paraId="7106F38C" w14:textId="77777777" w:rsidTr="009A0D6F">
        <w:tc>
          <w:tcPr>
            <w:tcW w:w="534" w:type="dxa"/>
          </w:tcPr>
          <w:p w14:paraId="1F0DF547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75877ABC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697C653F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1701" w:type="dxa"/>
          </w:tcPr>
          <w:p w14:paraId="644511E7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7</w:t>
            </w:r>
          </w:p>
        </w:tc>
        <w:tc>
          <w:tcPr>
            <w:tcW w:w="2127" w:type="dxa"/>
          </w:tcPr>
          <w:p w14:paraId="48CCB9F6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</w:tr>
      <w:tr w:rsidR="00AB420A" w:rsidRPr="00FF093B" w14:paraId="66E5B88E" w14:textId="77777777" w:rsidTr="009A0D6F">
        <w:tc>
          <w:tcPr>
            <w:tcW w:w="534" w:type="dxa"/>
          </w:tcPr>
          <w:p w14:paraId="32BA3241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2C26ACC6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62BEF481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52B6EB21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4E672AE7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AB420A" w:rsidRPr="00FF093B" w14:paraId="51EB371A" w14:textId="77777777" w:rsidTr="009A0D6F">
        <w:tc>
          <w:tcPr>
            <w:tcW w:w="2943" w:type="dxa"/>
            <w:gridSpan w:val="3"/>
          </w:tcPr>
          <w:p w14:paraId="15E61B38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Bright period (n=</w:t>
            </w:r>
            <w:r>
              <w:rPr>
                <w:rFonts w:ascii="Arial" w:hAnsi="Arial" w:cs="Arial"/>
                <w:sz w:val="20"/>
                <w:szCs w:val="20"/>
              </w:rPr>
              <w:t>1902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37AF01F2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FEA6925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ED08E2D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20A" w:rsidRPr="00FF093B" w14:paraId="35F9CD05" w14:textId="77777777" w:rsidTr="009A0D6F">
        <w:tc>
          <w:tcPr>
            <w:tcW w:w="534" w:type="dxa"/>
          </w:tcPr>
          <w:p w14:paraId="47ADC9DF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7126394A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</w:tcPr>
          <w:p w14:paraId="6270BE72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2</w:t>
            </w:r>
          </w:p>
        </w:tc>
        <w:tc>
          <w:tcPr>
            <w:tcW w:w="1701" w:type="dxa"/>
          </w:tcPr>
          <w:p w14:paraId="1A471147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2127" w:type="dxa"/>
          </w:tcPr>
          <w:p w14:paraId="336E9FEB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</w:tr>
      <w:tr w:rsidR="00AB420A" w:rsidRPr="00FF093B" w14:paraId="0DEA92D8" w14:textId="77777777" w:rsidTr="00816851">
        <w:tc>
          <w:tcPr>
            <w:tcW w:w="534" w:type="dxa"/>
          </w:tcPr>
          <w:p w14:paraId="4B3AF9B4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308A53C5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45BC7D30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701" w:type="dxa"/>
          </w:tcPr>
          <w:p w14:paraId="6B1B855C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2127" w:type="dxa"/>
          </w:tcPr>
          <w:p w14:paraId="19D7FBFB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</w:tr>
      <w:tr w:rsidR="00AB420A" w:rsidRPr="00FF093B" w14:paraId="264C477F" w14:textId="77777777" w:rsidTr="00816851">
        <w:trPr>
          <w:trHeight w:val="206"/>
        </w:trPr>
        <w:tc>
          <w:tcPr>
            <w:tcW w:w="534" w:type="dxa"/>
          </w:tcPr>
          <w:p w14:paraId="7B1026F5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35B37193" w14:textId="77777777" w:rsidR="00AB420A" w:rsidRPr="00FF093B" w:rsidRDefault="00AB420A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4018F5E2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89DC502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79B9266" w14:textId="77777777" w:rsidR="00AB420A" w:rsidRPr="00FF093B" w:rsidRDefault="00AB420A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</w:tr>
      <w:tr w:rsidR="000E660C" w:rsidRPr="00FF093B" w14:paraId="2EC7E94D" w14:textId="77777777" w:rsidTr="00816851">
        <w:trPr>
          <w:trHeight w:val="206"/>
        </w:trPr>
        <w:tc>
          <w:tcPr>
            <w:tcW w:w="534" w:type="dxa"/>
          </w:tcPr>
          <w:p w14:paraId="2E53DBC5" w14:textId="77777777" w:rsidR="000E660C" w:rsidRPr="00FF093B" w:rsidRDefault="000E660C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6222D7A0" w14:textId="77777777" w:rsidR="000E660C" w:rsidRPr="00FF093B" w:rsidRDefault="000E660C" w:rsidP="00D9013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DB704C4" w14:textId="77777777" w:rsidR="000E660C" w:rsidRPr="00FF093B" w:rsidRDefault="000E660C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13EC5C5" w14:textId="77777777" w:rsidR="000E660C" w:rsidRPr="00FF093B" w:rsidRDefault="000E660C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035E612" w14:textId="77777777" w:rsidR="000E660C" w:rsidRDefault="000E660C" w:rsidP="00D9013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613C" w:rsidRPr="00FF093B" w14:paraId="29B3FBF4" w14:textId="77777777" w:rsidTr="0069613C">
        <w:trPr>
          <w:trHeight w:val="206"/>
        </w:trPr>
        <w:tc>
          <w:tcPr>
            <w:tcW w:w="8472" w:type="dxa"/>
            <w:gridSpan w:val="6"/>
            <w:vAlign w:val="center"/>
          </w:tcPr>
          <w:p w14:paraId="10871818" w14:textId="6FCBA236" w:rsidR="0069613C" w:rsidRDefault="0069613C" w:rsidP="0069613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sinor model adjusted for age, gender, smoking and supplement consumption</w:t>
            </w:r>
          </w:p>
        </w:tc>
      </w:tr>
      <w:tr w:rsidR="009A0D6F" w:rsidRPr="00FF093B" w14:paraId="5264D2C5" w14:textId="77777777" w:rsidTr="009A0D6F">
        <w:trPr>
          <w:trHeight w:val="639"/>
        </w:trPr>
        <w:tc>
          <w:tcPr>
            <w:tcW w:w="2943" w:type="dxa"/>
            <w:gridSpan w:val="3"/>
            <w:vAlign w:val="bottom"/>
          </w:tcPr>
          <w:p w14:paraId="3C501E39" w14:textId="7F87E513" w:rsidR="009A0D6F" w:rsidRPr="00FF093B" w:rsidRDefault="009A0D6F" w:rsidP="004661C9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All year (n=</w:t>
            </w:r>
            <w:r>
              <w:rPr>
                <w:rFonts w:ascii="Arial" w:hAnsi="Arial" w:cs="Arial"/>
                <w:sz w:val="20"/>
                <w:szCs w:val="20"/>
              </w:rPr>
              <w:t>35</w:t>
            </w:r>
            <w:r w:rsidR="004661C9">
              <w:rPr>
                <w:rFonts w:ascii="Arial" w:hAnsi="Arial" w:cs="Arial"/>
                <w:sz w:val="20"/>
                <w:szCs w:val="20"/>
              </w:rPr>
              <w:t>90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vAlign w:val="bottom"/>
          </w:tcPr>
          <w:p w14:paraId="68A433C4" w14:textId="2829CC74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1701" w:type="dxa"/>
            <w:vAlign w:val="bottom"/>
          </w:tcPr>
          <w:p w14:paraId="7E62D5D8" w14:textId="66953C08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2127" w:type="dxa"/>
            <w:vAlign w:val="bottom"/>
          </w:tcPr>
          <w:p w14:paraId="30B2B209" w14:textId="062CDA19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</w:tr>
      <w:tr w:rsidR="009A0D6F" w:rsidRPr="00FF093B" w14:paraId="20E848D9" w14:textId="77777777" w:rsidTr="009A0D6F">
        <w:tc>
          <w:tcPr>
            <w:tcW w:w="534" w:type="dxa"/>
          </w:tcPr>
          <w:p w14:paraId="00F69EB2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1032BEF3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  <w:vAlign w:val="center"/>
          </w:tcPr>
          <w:p w14:paraId="05D4312C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33</w:t>
            </w:r>
          </w:p>
        </w:tc>
        <w:tc>
          <w:tcPr>
            <w:tcW w:w="1701" w:type="dxa"/>
          </w:tcPr>
          <w:p w14:paraId="386F0923" w14:textId="1870DAB7" w:rsidR="009A0D6F" w:rsidRPr="00FF093B" w:rsidRDefault="009A0D6F" w:rsidP="004661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  <w:r w:rsidR="004661C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16BE62FD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6</w:t>
            </w:r>
          </w:p>
        </w:tc>
      </w:tr>
      <w:tr w:rsidR="009A0D6F" w:rsidRPr="00FF093B" w14:paraId="3FD2C4E7" w14:textId="77777777" w:rsidTr="009A0D6F">
        <w:tc>
          <w:tcPr>
            <w:tcW w:w="534" w:type="dxa"/>
          </w:tcPr>
          <w:p w14:paraId="0A3F6482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3CFF8121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3109A7C8" w14:textId="67D51074" w:rsidR="009A0D6F" w:rsidRPr="00FF093B" w:rsidRDefault="009A0D6F" w:rsidP="004661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4661C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01" w:type="dxa"/>
          </w:tcPr>
          <w:p w14:paraId="5A76607F" w14:textId="39A43CED" w:rsidR="009A0D6F" w:rsidRPr="00FF093B" w:rsidRDefault="009A0D6F" w:rsidP="004661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4661C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127" w:type="dxa"/>
          </w:tcPr>
          <w:p w14:paraId="0A60D4DC" w14:textId="7C719E93" w:rsidR="009A0D6F" w:rsidRPr="00FF093B" w:rsidRDefault="009A0D6F" w:rsidP="004661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4661C9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4661C9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A0D6F" w:rsidRPr="00FF093B" w14:paraId="6870DF6D" w14:textId="77777777" w:rsidTr="009A0D6F">
        <w:tc>
          <w:tcPr>
            <w:tcW w:w="534" w:type="dxa"/>
          </w:tcPr>
          <w:p w14:paraId="13D8A89D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79C94894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39F242C9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DF8FDF3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4332073" w14:textId="232FE025" w:rsidR="009A0D6F" w:rsidRPr="00FF093B" w:rsidRDefault="009A0D6F" w:rsidP="004661C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</w:t>
            </w:r>
            <w:r w:rsidR="004661C9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9A0D6F" w:rsidRPr="00FF093B" w14:paraId="37FED8F1" w14:textId="77777777" w:rsidTr="009A0D6F">
        <w:tc>
          <w:tcPr>
            <w:tcW w:w="2943" w:type="dxa"/>
            <w:gridSpan w:val="3"/>
          </w:tcPr>
          <w:p w14:paraId="4D3837FB" w14:textId="77777777" w:rsidR="009A0D6F" w:rsidRPr="00FF093B" w:rsidRDefault="009A0D6F" w:rsidP="002A1B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Dark period (n=</w:t>
            </w:r>
            <w:r>
              <w:rPr>
                <w:rFonts w:ascii="Arial" w:hAnsi="Arial" w:cs="Arial"/>
                <w:sz w:val="20"/>
                <w:szCs w:val="20"/>
              </w:rPr>
              <w:t>1930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0C87ACB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61B72B9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060CE6CC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D6F" w:rsidRPr="00FF093B" w14:paraId="0188D142" w14:textId="77777777" w:rsidTr="009A0D6F">
        <w:tc>
          <w:tcPr>
            <w:tcW w:w="534" w:type="dxa"/>
          </w:tcPr>
          <w:p w14:paraId="46D579EB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06B2FECC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</w:tcPr>
          <w:p w14:paraId="1BE58418" w14:textId="2503A238" w:rsidR="009A0D6F" w:rsidRPr="00FF093B" w:rsidRDefault="009A0D6F" w:rsidP="00132F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  <w:r w:rsidR="00132F75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F095819" w14:textId="170D51CC" w:rsidR="009A0D6F" w:rsidRPr="00FF093B" w:rsidRDefault="00132F75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127" w:type="dxa"/>
          </w:tcPr>
          <w:p w14:paraId="34858695" w14:textId="34C7317C" w:rsidR="009A0D6F" w:rsidRPr="00FF093B" w:rsidRDefault="009A0D6F" w:rsidP="00132F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</w:t>
            </w:r>
            <w:r w:rsidR="00132F75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9A0D6F" w:rsidRPr="00FF093B" w14:paraId="165956A5" w14:textId="77777777" w:rsidTr="009A0D6F">
        <w:tc>
          <w:tcPr>
            <w:tcW w:w="534" w:type="dxa"/>
          </w:tcPr>
          <w:p w14:paraId="78D07D42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7162343A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5F7A85FC" w14:textId="5547AB6B" w:rsidR="009A0D6F" w:rsidRPr="00FF093B" w:rsidRDefault="00132F75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1701" w:type="dxa"/>
          </w:tcPr>
          <w:p w14:paraId="7A730A8E" w14:textId="0EFAEED9" w:rsidR="009A0D6F" w:rsidRPr="00FF093B" w:rsidRDefault="00132F75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</w:t>
            </w:r>
          </w:p>
        </w:tc>
        <w:tc>
          <w:tcPr>
            <w:tcW w:w="2127" w:type="dxa"/>
          </w:tcPr>
          <w:p w14:paraId="2A68ED03" w14:textId="16488BF5" w:rsidR="009A0D6F" w:rsidRPr="00FF093B" w:rsidRDefault="009A0D6F" w:rsidP="00132F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="00132F75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132F75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A0D6F" w:rsidRPr="00FF093B" w14:paraId="08C88D2F" w14:textId="77777777" w:rsidTr="009A0D6F">
        <w:tc>
          <w:tcPr>
            <w:tcW w:w="534" w:type="dxa"/>
          </w:tcPr>
          <w:p w14:paraId="7C5DC783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34BBE90C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</w:tcPr>
          <w:p w14:paraId="27E83FF6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3EA889A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27873352" w14:textId="25452834" w:rsidR="009A0D6F" w:rsidRPr="00FF093B" w:rsidRDefault="009A0D6F" w:rsidP="00132F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="00132F7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="00132F75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9A0D6F" w:rsidRPr="00FF093B" w14:paraId="11E171D4" w14:textId="77777777" w:rsidTr="009A0D6F">
        <w:tc>
          <w:tcPr>
            <w:tcW w:w="2943" w:type="dxa"/>
            <w:gridSpan w:val="3"/>
          </w:tcPr>
          <w:p w14:paraId="10DD06FD" w14:textId="1E16AF8A" w:rsidR="009A0D6F" w:rsidRPr="00FF093B" w:rsidRDefault="009A0D6F" w:rsidP="00DB36C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Bright period (n=</w:t>
            </w:r>
            <w:r>
              <w:rPr>
                <w:rFonts w:ascii="Arial" w:hAnsi="Arial" w:cs="Arial"/>
                <w:sz w:val="20"/>
                <w:szCs w:val="20"/>
              </w:rPr>
              <w:t>16</w:t>
            </w:r>
            <w:r w:rsidR="00DB36C1">
              <w:rPr>
                <w:rFonts w:ascii="Arial" w:hAnsi="Arial" w:cs="Arial"/>
                <w:sz w:val="20"/>
                <w:szCs w:val="20"/>
              </w:rPr>
              <w:t>60</w:t>
            </w:r>
            <w:r w:rsidRPr="00FF093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0A61D342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5F2390E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</w:tcPr>
          <w:p w14:paraId="1883C320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A0D6F" w:rsidRPr="00FF093B" w14:paraId="584949EF" w14:textId="77777777" w:rsidTr="009A0D6F">
        <w:tc>
          <w:tcPr>
            <w:tcW w:w="534" w:type="dxa"/>
          </w:tcPr>
          <w:p w14:paraId="10D88545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5D7D64D5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≥50 nmol/L</w:t>
            </w:r>
          </w:p>
        </w:tc>
        <w:tc>
          <w:tcPr>
            <w:tcW w:w="1701" w:type="dxa"/>
          </w:tcPr>
          <w:p w14:paraId="2E922522" w14:textId="32E005EB" w:rsidR="009A0D6F" w:rsidRPr="00FF093B" w:rsidRDefault="009A0D6F" w:rsidP="00DB36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="00DB36C1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01" w:type="dxa"/>
          </w:tcPr>
          <w:p w14:paraId="37A75674" w14:textId="48921BB1" w:rsidR="009A0D6F" w:rsidRPr="00FF093B" w:rsidRDefault="009A0D6F" w:rsidP="00DB36C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="00DB36C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14:paraId="29AC7676" w14:textId="18C21B20" w:rsidR="009A0D6F" w:rsidRPr="00FF093B" w:rsidRDefault="00DB36C1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</w:tr>
      <w:tr w:rsidR="009A0D6F" w:rsidRPr="00FF093B" w14:paraId="6759E4C2" w14:textId="77777777" w:rsidTr="009A0D6F">
        <w:tc>
          <w:tcPr>
            <w:tcW w:w="534" w:type="dxa"/>
          </w:tcPr>
          <w:p w14:paraId="0EA63117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</w:tcPr>
          <w:p w14:paraId="18B5FBFA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&lt;50 nmol/L</w:t>
            </w:r>
          </w:p>
        </w:tc>
        <w:tc>
          <w:tcPr>
            <w:tcW w:w="1701" w:type="dxa"/>
          </w:tcPr>
          <w:p w14:paraId="18905747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701" w:type="dxa"/>
          </w:tcPr>
          <w:p w14:paraId="7470EDC5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2127" w:type="dxa"/>
          </w:tcPr>
          <w:p w14:paraId="2B5E9A80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</w:tr>
      <w:tr w:rsidR="009A0D6F" w:rsidRPr="00FF093B" w14:paraId="4E2A4E76" w14:textId="77777777" w:rsidTr="009A0D6F">
        <w:trPr>
          <w:trHeight w:val="206"/>
        </w:trPr>
        <w:tc>
          <w:tcPr>
            <w:tcW w:w="534" w:type="dxa"/>
            <w:tcBorders>
              <w:bottom w:val="single" w:sz="4" w:space="0" w:color="auto"/>
            </w:tcBorders>
          </w:tcPr>
          <w:p w14:paraId="7EA9D285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</w:tcPr>
          <w:p w14:paraId="53FE35AC" w14:textId="77777777" w:rsidR="009A0D6F" w:rsidRPr="00FF093B" w:rsidRDefault="009A0D6F" w:rsidP="00242A1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FF093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5DDCFA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F34653" w14:textId="77777777" w:rsidR="009A0D6F" w:rsidRPr="00FF093B" w:rsidRDefault="009A0D6F" w:rsidP="00242A1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8DDC062" w14:textId="6020F378" w:rsidR="009A0D6F" w:rsidRPr="00FF093B" w:rsidRDefault="00DB36C1" w:rsidP="004C503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</w:t>
            </w:r>
          </w:p>
        </w:tc>
      </w:tr>
    </w:tbl>
    <w:p w14:paraId="30FB0D95" w14:textId="5258C655" w:rsidR="00816851" w:rsidRDefault="00816851" w:rsidP="0081685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bbreviations and definitions: 25OHD</w:t>
      </w:r>
      <w:bookmarkStart w:id="0" w:name="_GoBack"/>
      <w:bookmarkEnd w:id="0"/>
      <w:r>
        <w:rPr>
          <w:rFonts w:ascii="Arial" w:hAnsi="Arial" w:cs="Arial"/>
          <w:sz w:val="24"/>
          <w:szCs w:val="24"/>
        </w:rPr>
        <w:t xml:space="preserve">: </w:t>
      </w:r>
      <w:r w:rsidR="00CF4BE3">
        <w:rPr>
          <w:rFonts w:ascii="Arial" w:hAnsi="Arial" w:cs="Arial"/>
          <w:sz w:val="24"/>
          <w:szCs w:val="24"/>
        </w:rPr>
        <w:t xml:space="preserve">sum of </w:t>
      </w:r>
      <w:r>
        <w:rPr>
          <w:rFonts w:ascii="Arial" w:hAnsi="Arial" w:cs="Arial"/>
          <w:sz w:val="24"/>
          <w:szCs w:val="24"/>
        </w:rPr>
        <w:t xml:space="preserve">25-hydroxyvitamin D2 and D3 (nmol/l).  </w:t>
      </w:r>
      <w:r>
        <w:rPr>
          <w:rFonts w:ascii="Arial" w:hAnsi="Arial" w:cs="Arial"/>
          <w:sz w:val="24"/>
          <w:szCs w:val="24"/>
        </w:rPr>
        <w:br/>
        <w:t>Dark and bright periods were defined as months of negligible or significant vitamin D synthesis from sun exposure, respectively. Dark period ranges from October through March and bright period from April through September.</w:t>
      </w:r>
    </w:p>
    <w:p w14:paraId="4810DD0F" w14:textId="12004F9E" w:rsidR="00FA29A9" w:rsidRPr="009A0D6F" w:rsidRDefault="00FA29A9" w:rsidP="00816851">
      <w:pPr>
        <w:rPr>
          <w:rFonts w:ascii="Arial" w:hAnsi="Arial" w:cs="Arial"/>
          <w:sz w:val="24"/>
          <w:szCs w:val="24"/>
        </w:rPr>
      </w:pPr>
    </w:p>
    <w:sectPr w:rsidR="00FA29A9" w:rsidRPr="009A0D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E04"/>
    <w:rsid w:val="00047C0F"/>
    <w:rsid w:val="000E660C"/>
    <w:rsid w:val="00132F75"/>
    <w:rsid w:val="001B7187"/>
    <w:rsid w:val="00211E04"/>
    <w:rsid w:val="0025004F"/>
    <w:rsid w:val="00291D26"/>
    <w:rsid w:val="002A1BC1"/>
    <w:rsid w:val="003A7AAB"/>
    <w:rsid w:val="003F6C5E"/>
    <w:rsid w:val="004661C9"/>
    <w:rsid w:val="004C5038"/>
    <w:rsid w:val="005843D0"/>
    <w:rsid w:val="005D1583"/>
    <w:rsid w:val="0069613C"/>
    <w:rsid w:val="006E0AF5"/>
    <w:rsid w:val="00716D73"/>
    <w:rsid w:val="00816851"/>
    <w:rsid w:val="008F041E"/>
    <w:rsid w:val="009632DA"/>
    <w:rsid w:val="009A0D6F"/>
    <w:rsid w:val="00A30F8F"/>
    <w:rsid w:val="00AB420A"/>
    <w:rsid w:val="00B03FEB"/>
    <w:rsid w:val="00B25B5B"/>
    <w:rsid w:val="00BC0661"/>
    <w:rsid w:val="00C346AB"/>
    <w:rsid w:val="00CA440B"/>
    <w:rsid w:val="00CF4797"/>
    <w:rsid w:val="00CF4BE3"/>
    <w:rsid w:val="00DB36C1"/>
    <w:rsid w:val="00EC0DC8"/>
    <w:rsid w:val="00F5526D"/>
    <w:rsid w:val="00FA29A9"/>
    <w:rsid w:val="00FB1FE7"/>
    <w:rsid w:val="00FF0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77CF0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06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43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3D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52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C066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43D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43D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63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BE9CB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7A7CC3.dotm</Template>
  <TotalTime>225</TotalTime>
  <Pages>2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Magnus Degerud</dc:creator>
  <cp:keywords/>
  <dc:description/>
  <cp:lastModifiedBy>Eirik Magnus Degerud</cp:lastModifiedBy>
  <cp:revision>26</cp:revision>
  <dcterms:created xsi:type="dcterms:W3CDTF">2015-03-05T12:22:00Z</dcterms:created>
  <dcterms:modified xsi:type="dcterms:W3CDTF">2015-06-08T08:33:00Z</dcterms:modified>
</cp:coreProperties>
</file>